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9DADAE" w14:textId="4B3F2206" w:rsidR="00DA1B7F" w:rsidRPr="00A66EF6" w:rsidRDefault="00EA7A4C" w:rsidP="00F85AC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66EF6">
        <w:rPr>
          <w:rFonts w:ascii="Times New Roman" w:hAnsi="Times New Roman" w:cs="Times New Roman"/>
          <w:sz w:val="24"/>
          <w:szCs w:val="24"/>
        </w:rPr>
        <w:t>Table S</w:t>
      </w:r>
      <w:r w:rsidR="00A81FE3" w:rsidRPr="00A66EF6">
        <w:rPr>
          <w:rFonts w:ascii="Times New Roman" w:hAnsi="Times New Roman" w:cs="Times New Roman"/>
          <w:sz w:val="24"/>
          <w:szCs w:val="24"/>
        </w:rPr>
        <w:t>8</w:t>
      </w:r>
      <w:r w:rsidRPr="00A66EF6">
        <w:rPr>
          <w:rFonts w:ascii="Times New Roman" w:hAnsi="Times New Roman" w:cs="Times New Roman"/>
          <w:sz w:val="24"/>
          <w:szCs w:val="24"/>
        </w:rPr>
        <w:t xml:space="preserve">. </w:t>
      </w:r>
      <w:r w:rsidR="005030BA" w:rsidRPr="00A66EF6">
        <w:rPr>
          <w:rFonts w:ascii="Times New Roman" w:hAnsi="Times New Roman" w:cs="Times New Roman"/>
          <w:sz w:val="24"/>
          <w:szCs w:val="24"/>
        </w:rPr>
        <w:t xml:space="preserve">Maternal </w:t>
      </w:r>
      <w:r w:rsidR="00F61510" w:rsidRPr="00A66EF6">
        <w:rPr>
          <w:rFonts w:ascii="Times New Roman" w:hAnsi="Times New Roman" w:cs="Times New Roman"/>
          <w:sz w:val="24"/>
          <w:szCs w:val="24"/>
        </w:rPr>
        <w:t>exposures to noise and social drugs</w:t>
      </w:r>
    </w:p>
    <w:tbl>
      <w:tblPr>
        <w:tblStyle w:val="TableGrid"/>
        <w:tblpPr w:leftFromText="187" w:rightFromText="187" w:vertAnchor="text" w:horzAnchor="page" w:tblpX="1916" w:tblpY="1"/>
        <w:tblW w:w="9828" w:type="dxa"/>
        <w:tblLayout w:type="fixed"/>
        <w:tblLook w:val="04A0" w:firstRow="1" w:lastRow="0" w:firstColumn="1" w:lastColumn="0" w:noHBand="0" w:noVBand="1"/>
      </w:tblPr>
      <w:tblGrid>
        <w:gridCol w:w="1188"/>
        <w:gridCol w:w="2430"/>
        <w:gridCol w:w="1350"/>
        <w:gridCol w:w="810"/>
        <w:gridCol w:w="1620"/>
        <w:gridCol w:w="810"/>
        <w:gridCol w:w="1620"/>
      </w:tblGrid>
      <w:tr w:rsidR="00F85AC3" w:rsidRPr="00A66EF6" w14:paraId="200F0A7A" w14:textId="77777777" w:rsidTr="005972CB">
        <w:trPr>
          <w:trHeight w:val="576"/>
        </w:trPr>
        <w:tc>
          <w:tcPr>
            <w:tcW w:w="1188" w:type="dxa"/>
          </w:tcPr>
          <w:p w14:paraId="4F1CACE0" w14:textId="77777777" w:rsidR="00F85AC3" w:rsidRPr="00A66EF6" w:rsidRDefault="00F85AC3" w:rsidP="00F85A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14:paraId="1A20DDDA" w14:textId="77777777" w:rsidR="00F85AC3" w:rsidRPr="00A66EF6" w:rsidRDefault="00F85AC3" w:rsidP="00F85A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79EBAAD1" w14:textId="77777777" w:rsidR="00F85AC3" w:rsidRPr="00A66EF6" w:rsidRDefault="00F85AC3" w:rsidP="00F85A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gridSpan w:val="2"/>
          </w:tcPr>
          <w:p w14:paraId="6104FDB9" w14:textId="77777777" w:rsidR="00F85AC3" w:rsidRPr="00A66EF6" w:rsidRDefault="00F85AC3" w:rsidP="00F85AC3">
            <w:pPr>
              <w:tabs>
                <w:tab w:val="left" w:pos="98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A66EF6">
              <w:rPr>
                <w:rFonts w:ascii="Times New Roman" w:hAnsi="Times New Roman" w:cs="Times New Roman"/>
                <w:b/>
                <w:sz w:val="24"/>
                <w:szCs w:val="24"/>
              </w:rPr>
              <w:t>rs53576</w:t>
            </w:r>
            <w:proofErr w:type="gramEnd"/>
          </w:p>
        </w:tc>
        <w:tc>
          <w:tcPr>
            <w:tcW w:w="2430" w:type="dxa"/>
            <w:gridSpan w:val="2"/>
          </w:tcPr>
          <w:p w14:paraId="17868E55" w14:textId="77777777" w:rsidR="00F85AC3" w:rsidRPr="00A66EF6" w:rsidRDefault="00F85AC3" w:rsidP="00F85A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A66EF6">
              <w:rPr>
                <w:rFonts w:ascii="Times New Roman" w:hAnsi="Times New Roman" w:cs="Times New Roman"/>
                <w:b/>
                <w:sz w:val="24"/>
                <w:szCs w:val="24"/>
              </w:rPr>
              <w:t>rs2254298</w:t>
            </w:r>
            <w:proofErr w:type="gramEnd"/>
          </w:p>
        </w:tc>
      </w:tr>
      <w:tr w:rsidR="00F85AC3" w:rsidRPr="00A66EF6" w14:paraId="3B72EA89" w14:textId="77777777" w:rsidTr="005972CB">
        <w:trPr>
          <w:trHeight w:val="576"/>
        </w:trPr>
        <w:tc>
          <w:tcPr>
            <w:tcW w:w="1188" w:type="dxa"/>
          </w:tcPr>
          <w:p w14:paraId="7C11BB9D" w14:textId="77777777" w:rsidR="00F85AC3" w:rsidRPr="00A66EF6" w:rsidRDefault="00F85AC3" w:rsidP="00F85A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6EF6">
              <w:rPr>
                <w:rFonts w:ascii="Times New Roman" w:hAnsi="Times New Roman" w:cs="Times New Roman"/>
                <w:b/>
                <w:sz w:val="24"/>
                <w:szCs w:val="24"/>
              </w:rPr>
              <w:t>Table Number</w:t>
            </w:r>
          </w:p>
        </w:tc>
        <w:tc>
          <w:tcPr>
            <w:tcW w:w="2430" w:type="dxa"/>
          </w:tcPr>
          <w:p w14:paraId="4F57794F" w14:textId="77777777" w:rsidR="00F85AC3" w:rsidRPr="00A66EF6" w:rsidRDefault="00F85AC3" w:rsidP="00F85A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6EF6">
              <w:rPr>
                <w:rFonts w:ascii="Times New Roman" w:hAnsi="Times New Roman" w:cs="Times New Roman"/>
                <w:b/>
                <w:sz w:val="24"/>
                <w:szCs w:val="24"/>
              </w:rPr>
              <w:t>Topic</w:t>
            </w:r>
          </w:p>
        </w:tc>
        <w:tc>
          <w:tcPr>
            <w:tcW w:w="1350" w:type="dxa"/>
          </w:tcPr>
          <w:p w14:paraId="69D5AE87" w14:textId="77777777" w:rsidR="00F85AC3" w:rsidRPr="00A66EF6" w:rsidRDefault="00F85AC3" w:rsidP="00F85A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6EF6">
              <w:rPr>
                <w:rFonts w:ascii="Times New Roman" w:hAnsi="Times New Roman" w:cs="Times New Roman"/>
                <w:b/>
                <w:sz w:val="24"/>
                <w:szCs w:val="24"/>
              </w:rPr>
              <w:t>Number of Variables</w:t>
            </w:r>
          </w:p>
        </w:tc>
        <w:tc>
          <w:tcPr>
            <w:tcW w:w="810" w:type="dxa"/>
          </w:tcPr>
          <w:p w14:paraId="45956149" w14:textId="77777777" w:rsidR="00F85AC3" w:rsidRPr="00A66EF6" w:rsidRDefault="00F85AC3" w:rsidP="00F85A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6EF6">
              <w:rPr>
                <w:rFonts w:ascii="Times New Roman" w:hAnsi="Times New Roman" w:cs="Times New Roman"/>
                <w:b/>
                <w:sz w:val="24"/>
                <w:szCs w:val="24"/>
              </w:rPr>
              <w:t>&lt;0.10</w:t>
            </w:r>
          </w:p>
        </w:tc>
        <w:tc>
          <w:tcPr>
            <w:tcW w:w="1620" w:type="dxa"/>
          </w:tcPr>
          <w:p w14:paraId="0EC20B1C" w14:textId="77777777" w:rsidR="00F85AC3" w:rsidRPr="00A66EF6" w:rsidRDefault="00F85AC3" w:rsidP="00F85A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6EF6">
              <w:rPr>
                <w:rFonts w:ascii="Times New Roman" w:hAnsi="Times New Roman" w:cs="Times New Roman"/>
                <w:b/>
                <w:sz w:val="24"/>
                <w:szCs w:val="24"/>
              </w:rPr>
              <w:t>&lt;0.05 [&lt;0.01]</w:t>
            </w:r>
          </w:p>
        </w:tc>
        <w:tc>
          <w:tcPr>
            <w:tcW w:w="810" w:type="dxa"/>
          </w:tcPr>
          <w:p w14:paraId="4530DFA1" w14:textId="77777777" w:rsidR="00F85AC3" w:rsidRPr="00A66EF6" w:rsidRDefault="00F85AC3" w:rsidP="00F85A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6EF6">
              <w:rPr>
                <w:rFonts w:ascii="Times New Roman" w:hAnsi="Times New Roman" w:cs="Times New Roman"/>
                <w:b/>
                <w:sz w:val="24"/>
                <w:szCs w:val="24"/>
              </w:rPr>
              <w:t>&lt;0.10</w:t>
            </w:r>
          </w:p>
        </w:tc>
        <w:tc>
          <w:tcPr>
            <w:tcW w:w="1620" w:type="dxa"/>
          </w:tcPr>
          <w:p w14:paraId="7EFFEEA3" w14:textId="77777777" w:rsidR="00F85AC3" w:rsidRPr="00A66EF6" w:rsidRDefault="00F85AC3" w:rsidP="00F85A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6EF6">
              <w:rPr>
                <w:rFonts w:ascii="Times New Roman" w:hAnsi="Times New Roman" w:cs="Times New Roman"/>
                <w:b/>
                <w:sz w:val="24"/>
                <w:szCs w:val="24"/>
              </w:rPr>
              <w:t>&lt;0.05 [&lt;0.01]</w:t>
            </w:r>
          </w:p>
        </w:tc>
      </w:tr>
      <w:tr w:rsidR="00F85AC3" w:rsidRPr="00A66EF6" w14:paraId="66FF732C" w14:textId="77777777" w:rsidTr="005972CB">
        <w:trPr>
          <w:trHeight w:val="576"/>
        </w:trPr>
        <w:tc>
          <w:tcPr>
            <w:tcW w:w="1188" w:type="dxa"/>
          </w:tcPr>
          <w:p w14:paraId="429C6568" w14:textId="06243B6B" w:rsidR="00F85AC3" w:rsidRPr="00A66EF6" w:rsidRDefault="00F61510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EF6">
              <w:rPr>
                <w:rFonts w:ascii="Times New Roman" w:hAnsi="Times New Roman" w:cs="Times New Roman"/>
                <w:sz w:val="24"/>
                <w:szCs w:val="24"/>
              </w:rPr>
              <w:t>MN.1</w:t>
            </w:r>
          </w:p>
        </w:tc>
        <w:tc>
          <w:tcPr>
            <w:tcW w:w="2430" w:type="dxa"/>
          </w:tcPr>
          <w:p w14:paraId="04EB263E" w14:textId="39EEE08C" w:rsidR="00F85AC3" w:rsidRPr="00A66EF6" w:rsidRDefault="00F61510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EF6">
              <w:rPr>
                <w:rFonts w:ascii="Times New Roman" w:hAnsi="Times New Roman" w:cs="Times New Roman"/>
                <w:sz w:val="24"/>
                <w:szCs w:val="24"/>
              </w:rPr>
              <w:t>Noise</w:t>
            </w:r>
            <w:r w:rsidR="00527F25" w:rsidRPr="00A66E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66EF6">
              <w:rPr>
                <w:rFonts w:ascii="Times New Roman" w:hAnsi="Times New Roman" w:cs="Times New Roman"/>
                <w:sz w:val="24"/>
                <w:szCs w:val="24"/>
              </w:rPr>
              <w:t>[7035-</w:t>
            </w:r>
            <w:r w:rsidR="00527F25" w:rsidRPr="00A66EF6">
              <w:rPr>
                <w:rFonts w:ascii="Times New Roman" w:hAnsi="Times New Roman" w:cs="Times New Roman"/>
                <w:sz w:val="24"/>
                <w:szCs w:val="24"/>
              </w:rPr>
              <w:t>7166]</w:t>
            </w:r>
          </w:p>
        </w:tc>
        <w:tc>
          <w:tcPr>
            <w:tcW w:w="1350" w:type="dxa"/>
          </w:tcPr>
          <w:p w14:paraId="4C26DBBC" w14:textId="38700667" w:rsidR="00A66EF6" w:rsidRPr="00A66EF6" w:rsidRDefault="00A66EF6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10" w:type="dxa"/>
          </w:tcPr>
          <w:p w14:paraId="09C89284" w14:textId="23F6CA2F" w:rsidR="00C25CE4" w:rsidRPr="00A66EF6" w:rsidRDefault="00A66EF6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</w:tcPr>
          <w:p w14:paraId="6EA995E9" w14:textId="3CD4120B" w:rsidR="00F85AC3" w:rsidRPr="00A66EF6" w:rsidRDefault="004D1C78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[0]</w:t>
            </w:r>
          </w:p>
        </w:tc>
        <w:tc>
          <w:tcPr>
            <w:tcW w:w="810" w:type="dxa"/>
          </w:tcPr>
          <w:p w14:paraId="7AE9022E" w14:textId="434A5E50" w:rsidR="00F85AC3" w:rsidRPr="00A66EF6" w:rsidRDefault="004D1C78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</w:tcPr>
          <w:p w14:paraId="58058656" w14:textId="5D0B09BE" w:rsidR="00F85AC3" w:rsidRPr="00A66EF6" w:rsidRDefault="004D1C78" w:rsidP="004D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071789" w:rsidRPr="00A66EF6" w14:paraId="0BEB09B5" w14:textId="77777777" w:rsidTr="005972CB">
        <w:trPr>
          <w:trHeight w:val="576"/>
        </w:trPr>
        <w:tc>
          <w:tcPr>
            <w:tcW w:w="1188" w:type="dxa"/>
          </w:tcPr>
          <w:p w14:paraId="70F24855" w14:textId="7A916F84" w:rsidR="00071789" w:rsidRPr="00A66EF6" w:rsidRDefault="00527F25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EF6">
              <w:rPr>
                <w:rFonts w:ascii="Times New Roman" w:hAnsi="Times New Roman" w:cs="Times New Roman"/>
                <w:sz w:val="24"/>
                <w:szCs w:val="24"/>
              </w:rPr>
              <w:t>MSD.1</w:t>
            </w:r>
          </w:p>
        </w:tc>
        <w:tc>
          <w:tcPr>
            <w:tcW w:w="2430" w:type="dxa"/>
          </w:tcPr>
          <w:p w14:paraId="19CDCD8E" w14:textId="722B3BF7" w:rsidR="00071789" w:rsidRPr="00A66EF6" w:rsidRDefault="00527F25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EF6">
              <w:rPr>
                <w:rFonts w:ascii="Times New Roman" w:hAnsi="Times New Roman" w:cs="Times New Roman"/>
                <w:sz w:val="24"/>
                <w:szCs w:val="24"/>
              </w:rPr>
              <w:t xml:space="preserve">Active and passive cigarette smoking </w:t>
            </w:r>
            <w:r w:rsidR="00A66EF6">
              <w:rPr>
                <w:rFonts w:ascii="Times New Roman" w:hAnsi="Times New Roman" w:cs="Times New Roman"/>
                <w:sz w:val="24"/>
                <w:szCs w:val="24"/>
              </w:rPr>
              <w:t>[5979-</w:t>
            </w:r>
            <w:r w:rsidRPr="00A66EF6">
              <w:rPr>
                <w:rFonts w:ascii="Times New Roman" w:hAnsi="Times New Roman" w:cs="Times New Roman"/>
                <w:sz w:val="24"/>
                <w:szCs w:val="24"/>
              </w:rPr>
              <w:t>7574]</w:t>
            </w:r>
          </w:p>
        </w:tc>
        <w:tc>
          <w:tcPr>
            <w:tcW w:w="1350" w:type="dxa"/>
          </w:tcPr>
          <w:p w14:paraId="075390FD" w14:textId="3CB2632D" w:rsidR="00071789" w:rsidRPr="00A66EF6" w:rsidRDefault="00A66EF6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810" w:type="dxa"/>
          </w:tcPr>
          <w:p w14:paraId="2BEDE991" w14:textId="4DB7244C" w:rsidR="00071789" w:rsidRPr="00A66EF6" w:rsidRDefault="00A66EF6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620" w:type="dxa"/>
          </w:tcPr>
          <w:p w14:paraId="6126273B" w14:textId="66798AEF" w:rsidR="00071789" w:rsidRPr="00A66EF6" w:rsidRDefault="004D1C78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0]</w:t>
            </w:r>
          </w:p>
        </w:tc>
        <w:tc>
          <w:tcPr>
            <w:tcW w:w="810" w:type="dxa"/>
          </w:tcPr>
          <w:p w14:paraId="0FBBEE2F" w14:textId="17110525" w:rsidR="00071789" w:rsidRPr="00A66EF6" w:rsidRDefault="004D1C78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</w:tcPr>
          <w:p w14:paraId="37AD3C32" w14:textId="7FF124AC" w:rsidR="00071789" w:rsidRPr="00A66EF6" w:rsidRDefault="004D1C78" w:rsidP="004D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071789" w:rsidRPr="00A66EF6" w14:paraId="077ABF7B" w14:textId="77777777" w:rsidTr="005972CB">
        <w:trPr>
          <w:trHeight w:val="576"/>
        </w:trPr>
        <w:tc>
          <w:tcPr>
            <w:tcW w:w="1188" w:type="dxa"/>
          </w:tcPr>
          <w:p w14:paraId="52E0196D" w14:textId="3458563D" w:rsidR="00071789" w:rsidRPr="00A66EF6" w:rsidRDefault="00A66EF6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EF6">
              <w:rPr>
                <w:rFonts w:ascii="Times New Roman" w:hAnsi="Times New Roman" w:cs="Times New Roman"/>
                <w:sz w:val="24"/>
                <w:szCs w:val="24"/>
              </w:rPr>
              <w:t>MSD.2</w:t>
            </w:r>
          </w:p>
        </w:tc>
        <w:tc>
          <w:tcPr>
            <w:tcW w:w="2430" w:type="dxa"/>
          </w:tcPr>
          <w:p w14:paraId="7A3C5F08" w14:textId="7C456CE1" w:rsidR="00071789" w:rsidRPr="00A66EF6" w:rsidRDefault="00A66EF6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EF6">
              <w:rPr>
                <w:rFonts w:ascii="Times New Roman" w:hAnsi="Times New Roman" w:cs="Times New Roman"/>
                <w:sz w:val="24"/>
                <w:szCs w:val="24"/>
              </w:rPr>
              <w:t xml:space="preserve">Alcohol consumpt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4482-</w:t>
            </w:r>
            <w:r w:rsidRPr="00A66EF6">
              <w:rPr>
                <w:rFonts w:ascii="Times New Roman" w:hAnsi="Times New Roman" w:cs="Times New Roman"/>
                <w:sz w:val="24"/>
                <w:szCs w:val="24"/>
              </w:rPr>
              <w:t>7538]</w:t>
            </w:r>
          </w:p>
        </w:tc>
        <w:tc>
          <w:tcPr>
            <w:tcW w:w="1350" w:type="dxa"/>
          </w:tcPr>
          <w:p w14:paraId="7916C072" w14:textId="2293934F" w:rsidR="00071789" w:rsidRPr="00A66EF6" w:rsidRDefault="00A66EF6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10" w:type="dxa"/>
          </w:tcPr>
          <w:p w14:paraId="78E1D012" w14:textId="05F84C6F" w:rsidR="00071789" w:rsidRPr="00A66EF6" w:rsidRDefault="00A66EF6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</w:tcPr>
          <w:p w14:paraId="09F829B8" w14:textId="1EF95E8D" w:rsidR="00071789" w:rsidRPr="00A66EF6" w:rsidRDefault="004D1C78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0]</w:t>
            </w:r>
          </w:p>
        </w:tc>
        <w:tc>
          <w:tcPr>
            <w:tcW w:w="810" w:type="dxa"/>
          </w:tcPr>
          <w:p w14:paraId="10652FF8" w14:textId="02FF2D5E" w:rsidR="00071789" w:rsidRPr="00A66EF6" w:rsidRDefault="004D1C78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</w:tcPr>
          <w:p w14:paraId="14EDF272" w14:textId="5EE1C3E4" w:rsidR="00071789" w:rsidRPr="00A66EF6" w:rsidRDefault="004D1C78" w:rsidP="004D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071789" w:rsidRPr="00A66EF6" w14:paraId="736073D9" w14:textId="77777777" w:rsidTr="005972CB">
        <w:trPr>
          <w:trHeight w:val="576"/>
        </w:trPr>
        <w:tc>
          <w:tcPr>
            <w:tcW w:w="1188" w:type="dxa"/>
          </w:tcPr>
          <w:p w14:paraId="0B1090C7" w14:textId="73A17E0B" w:rsidR="00071789" w:rsidRPr="00A66EF6" w:rsidRDefault="00A66EF6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EF6">
              <w:rPr>
                <w:rFonts w:ascii="Times New Roman" w:hAnsi="Times New Roman" w:cs="Times New Roman"/>
                <w:sz w:val="24"/>
                <w:szCs w:val="24"/>
              </w:rPr>
              <w:t>MSD.3</w:t>
            </w:r>
          </w:p>
        </w:tc>
        <w:tc>
          <w:tcPr>
            <w:tcW w:w="2430" w:type="dxa"/>
          </w:tcPr>
          <w:p w14:paraId="158ED386" w14:textId="535D219B" w:rsidR="00071789" w:rsidRPr="00A66EF6" w:rsidRDefault="00A66EF6" w:rsidP="00A66E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EF6">
              <w:rPr>
                <w:rFonts w:ascii="Times New Roman" w:hAnsi="Times New Roman" w:cs="Times New Roman"/>
                <w:sz w:val="24"/>
                <w:szCs w:val="24"/>
              </w:rPr>
              <w:t xml:space="preserve">Caffeine containing drink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4805-</w:t>
            </w:r>
            <w:r w:rsidRPr="00A66EF6">
              <w:rPr>
                <w:rFonts w:ascii="Times New Roman" w:hAnsi="Times New Roman" w:cs="Times New Roman"/>
                <w:sz w:val="24"/>
                <w:szCs w:val="24"/>
              </w:rPr>
              <w:t>7528]</w:t>
            </w:r>
          </w:p>
        </w:tc>
        <w:tc>
          <w:tcPr>
            <w:tcW w:w="1350" w:type="dxa"/>
          </w:tcPr>
          <w:p w14:paraId="23557C1F" w14:textId="12870F00" w:rsidR="00071789" w:rsidRPr="00A66EF6" w:rsidRDefault="00A66EF6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10" w:type="dxa"/>
          </w:tcPr>
          <w:p w14:paraId="21876CD5" w14:textId="2198E31E" w:rsidR="00071789" w:rsidRPr="00A66EF6" w:rsidRDefault="00A66EF6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</w:tcPr>
          <w:p w14:paraId="6366EA5D" w14:textId="228EF44F" w:rsidR="00071789" w:rsidRPr="00A66EF6" w:rsidRDefault="004D1C78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0]</w:t>
            </w:r>
          </w:p>
        </w:tc>
        <w:tc>
          <w:tcPr>
            <w:tcW w:w="810" w:type="dxa"/>
          </w:tcPr>
          <w:p w14:paraId="7E39DA75" w14:textId="127C2939" w:rsidR="00071789" w:rsidRPr="00A66EF6" w:rsidRDefault="004D1C78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</w:tcPr>
          <w:p w14:paraId="0C7EB132" w14:textId="16E6CAF7" w:rsidR="00071789" w:rsidRPr="00A66EF6" w:rsidRDefault="004D1C78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0]</w:t>
            </w:r>
          </w:p>
        </w:tc>
      </w:tr>
      <w:tr w:rsidR="00071789" w:rsidRPr="00A66EF6" w14:paraId="0D8106FD" w14:textId="77777777" w:rsidTr="005972CB">
        <w:trPr>
          <w:trHeight w:val="576"/>
        </w:trPr>
        <w:tc>
          <w:tcPr>
            <w:tcW w:w="1188" w:type="dxa"/>
          </w:tcPr>
          <w:p w14:paraId="56493DDF" w14:textId="2D136048" w:rsidR="00071789" w:rsidRPr="00A66EF6" w:rsidRDefault="00A66EF6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EF6">
              <w:rPr>
                <w:rFonts w:ascii="Times New Roman" w:hAnsi="Times New Roman" w:cs="Times New Roman"/>
                <w:sz w:val="24"/>
                <w:szCs w:val="24"/>
              </w:rPr>
              <w:t>MSD.4</w:t>
            </w:r>
          </w:p>
        </w:tc>
        <w:tc>
          <w:tcPr>
            <w:tcW w:w="2430" w:type="dxa"/>
          </w:tcPr>
          <w:p w14:paraId="52D77F88" w14:textId="2687D1A4" w:rsidR="00071789" w:rsidRPr="00A66EF6" w:rsidRDefault="00A66EF6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EF6">
              <w:rPr>
                <w:rFonts w:ascii="Times New Roman" w:hAnsi="Times New Roman" w:cs="Times New Roman"/>
                <w:sz w:val="24"/>
                <w:szCs w:val="24"/>
              </w:rPr>
              <w:t>Illicit</w:t>
            </w:r>
            <w:bookmarkStart w:id="0" w:name="_GoBack"/>
            <w:bookmarkEnd w:id="0"/>
            <w:r w:rsidRPr="00A66EF6">
              <w:rPr>
                <w:rFonts w:ascii="Times New Roman" w:hAnsi="Times New Roman" w:cs="Times New Roman"/>
                <w:sz w:val="24"/>
                <w:szCs w:val="24"/>
              </w:rPr>
              <w:t xml:space="preserve"> drug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7228-</w:t>
            </w:r>
            <w:r w:rsidRPr="00A66EF6">
              <w:rPr>
                <w:rFonts w:ascii="Times New Roman" w:hAnsi="Times New Roman" w:cs="Times New Roman"/>
                <w:sz w:val="24"/>
                <w:szCs w:val="24"/>
              </w:rPr>
              <w:t>7476]</w:t>
            </w:r>
          </w:p>
        </w:tc>
        <w:tc>
          <w:tcPr>
            <w:tcW w:w="1350" w:type="dxa"/>
          </w:tcPr>
          <w:p w14:paraId="30447759" w14:textId="6257298C" w:rsidR="00071789" w:rsidRPr="00A66EF6" w:rsidRDefault="00A66EF6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10" w:type="dxa"/>
          </w:tcPr>
          <w:p w14:paraId="4DA35D3C" w14:textId="5C9BB4DD" w:rsidR="00071789" w:rsidRPr="00A66EF6" w:rsidRDefault="004D1C78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14:paraId="0F3CA0B7" w14:textId="613F494C" w:rsidR="00071789" w:rsidRPr="00A66EF6" w:rsidRDefault="004D1C78" w:rsidP="005821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[0]</w:t>
            </w:r>
          </w:p>
        </w:tc>
        <w:tc>
          <w:tcPr>
            <w:tcW w:w="810" w:type="dxa"/>
          </w:tcPr>
          <w:p w14:paraId="23EE3EC2" w14:textId="40461A6B" w:rsidR="00071789" w:rsidRPr="00A66EF6" w:rsidRDefault="004D1C78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14:paraId="05EA6DC0" w14:textId="2F0526D8" w:rsidR="00071789" w:rsidRPr="00A66EF6" w:rsidRDefault="004D1C78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[0]</w:t>
            </w:r>
          </w:p>
        </w:tc>
      </w:tr>
      <w:tr w:rsidR="00071789" w:rsidRPr="00A66EF6" w14:paraId="69538560" w14:textId="77777777" w:rsidTr="005972CB">
        <w:trPr>
          <w:trHeight w:val="576"/>
        </w:trPr>
        <w:tc>
          <w:tcPr>
            <w:tcW w:w="1188" w:type="dxa"/>
          </w:tcPr>
          <w:p w14:paraId="29F5E025" w14:textId="5B616D11" w:rsidR="00071789" w:rsidRPr="00A66EF6" w:rsidRDefault="00A66EF6" w:rsidP="00F85A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6EF6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2430" w:type="dxa"/>
          </w:tcPr>
          <w:p w14:paraId="58A4A2D0" w14:textId="64E24752" w:rsidR="00071789" w:rsidRPr="00A66EF6" w:rsidRDefault="00071789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3F06E852" w14:textId="44E1C2B1" w:rsidR="00071789" w:rsidRPr="004D1C78" w:rsidRDefault="00A66EF6" w:rsidP="00F85A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D1C78">
              <w:rPr>
                <w:rFonts w:ascii="Times New Roman" w:hAnsi="Times New Roman" w:cs="Times New Roman"/>
                <w:b/>
                <w:sz w:val="24"/>
                <w:szCs w:val="24"/>
              </w:rPr>
              <w:t>74</w:t>
            </w:r>
          </w:p>
        </w:tc>
        <w:tc>
          <w:tcPr>
            <w:tcW w:w="810" w:type="dxa"/>
          </w:tcPr>
          <w:p w14:paraId="070B54B4" w14:textId="5C76593D" w:rsidR="00071789" w:rsidRPr="004D1C78" w:rsidRDefault="004D1C78" w:rsidP="00F85A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D1C78">
              <w:rPr>
                <w:rFonts w:ascii="Times New Roman" w:hAnsi="Times New Roman" w:cs="Times New Roman"/>
                <w:b/>
                <w:sz w:val="24"/>
                <w:szCs w:val="24"/>
              </w:rPr>
              <w:t>17</w:t>
            </w:r>
          </w:p>
        </w:tc>
        <w:tc>
          <w:tcPr>
            <w:tcW w:w="1620" w:type="dxa"/>
          </w:tcPr>
          <w:p w14:paraId="58BD38BC" w14:textId="6D7CB3E1" w:rsidR="00071789" w:rsidRPr="004D1C78" w:rsidRDefault="004D1C78" w:rsidP="00F85A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D1C78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  <w:r w:rsidRPr="004D1C7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[0]</w:t>
            </w:r>
          </w:p>
        </w:tc>
        <w:tc>
          <w:tcPr>
            <w:tcW w:w="810" w:type="dxa"/>
          </w:tcPr>
          <w:p w14:paraId="6E3658BD" w14:textId="5C7059E1" w:rsidR="00071789" w:rsidRPr="004D1C78" w:rsidRDefault="004D1C78" w:rsidP="00F85A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D1C78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</w:p>
        </w:tc>
        <w:tc>
          <w:tcPr>
            <w:tcW w:w="1620" w:type="dxa"/>
          </w:tcPr>
          <w:p w14:paraId="35F73FB3" w14:textId="219731F0" w:rsidR="00071789" w:rsidRPr="004D1C78" w:rsidRDefault="004D1C78" w:rsidP="004D1C7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D1C7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6 </w:t>
            </w:r>
            <w:r w:rsidRPr="004D1C78">
              <w:rPr>
                <w:rFonts w:ascii="Times New Roman" w:hAnsi="Times New Roman" w:cs="Times New Roman"/>
                <w:b/>
                <w:sz w:val="24"/>
                <w:szCs w:val="24"/>
              </w:rPr>
              <w:t>[</w:t>
            </w:r>
            <w:r w:rsidRPr="004D1C78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Pr="004D1C78">
              <w:rPr>
                <w:rFonts w:ascii="Times New Roman" w:hAnsi="Times New Roman" w:cs="Times New Roman"/>
                <w:b/>
                <w:sz w:val="24"/>
                <w:szCs w:val="24"/>
              </w:rPr>
              <w:t>]</w:t>
            </w:r>
          </w:p>
        </w:tc>
      </w:tr>
    </w:tbl>
    <w:p w14:paraId="713DA0BA" w14:textId="77777777" w:rsidR="00A81FE3" w:rsidRPr="00A66EF6" w:rsidRDefault="00A81FE3">
      <w:pPr>
        <w:rPr>
          <w:rFonts w:ascii="Times New Roman" w:hAnsi="Times New Roman" w:cs="Times New Roman"/>
          <w:sz w:val="24"/>
          <w:szCs w:val="24"/>
        </w:rPr>
      </w:pPr>
    </w:p>
    <w:p w14:paraId="45A87F01" w14:textId="13902D52" w:rsidR="00DA37E0" w:rsidRPr="00A66EF6" w:rsidRDefault="00DA37E0">
      <w:pPr>
        <w:rPr>
          <w:rFonts w:ascii="Times New Roman" w:hAnsi="Times New Roman" w:cs="Times New Roman"/>
          <w:sz w:val="24"/>
          <w:szCs w:val="24"/>
        </w:rPr>
      </w:pPr>
      <w:r w:rsidRPr="00A66EF6">
        <w:rPr>
          <w:rFonts w:ascii="Times New Roman" w:hAnsi="Times New Roman" w:cs="Times New Roman"/>
          <w:sz w:val="24"/>
          <w:szCs w:val="24"/>
        </w:rPr>
        <w:t>Note: the range of the number of valid observations by topic is shown in square brackets</w:t>
      </w:r>
    </w:p>
    <w:sectPr w:rsidR="00DA37E0" w:rsidRPr="00A66EF6" w:rsidSect="00172A99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7A4C"/>
    <w:rsid w:val="000674E1"/>
    <w:rsid w:val="00071789"/>
    <w:rsid w:val="000E6BA4"/>
    <w:rsid w:val="00132680"/>
    <w:rsid w:val="00172A99"/>
    <w:rsid w:val="001A00BF"/>
    <w:rsid w:val="001E0E85"/>
    <w:rsid w:val="003B2DA0"/>
    <w:rsid w:val="003F4BEB"/>
    <w:rsid w:val="004D1C78"/>
    <w:rsid w:val="004F6844"/>
    <w:rsid w:val="005030BA"/>
    <w:rsid w:val="005038D0"/>
    <w:rsid w:val="00517897"/>
    <w:rsid w:val="00523B7E"/>
    <w:rsid w:val="00527F25"/>
    <w:rsid w:val="0058216A"/>
    <w:rsid w:val="00586F71"/>
    <w:rsid w:val="005972CB"/>
    <w:rsid w:val="00920E47"/>
    <w:rsid w:val="00A123DF"/>
    <w:rsid w:val="00A66EF6"/>
    <w:rsid w:val="00A81FE3"/>
    <w:rsid w:val="00C25CE4"/>
    <w:rsid w:val="00CF6391"/>
    <w:rsid w:val="00D31076"/>
    <w:rsid w:val="00DA1B7F"/>
    <w:rsid w:val="00DA37E0"/>
    <w:rsid w:val="00EA7A4C"/>
    <w:rsid w:val="00F61510"/>
    <w:rsid w:val="00F85AC3"/>
    <w:rsid w:val="00F906F1"/>
    <w:rsid w:val="00FB15F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7043AB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7A4C"/>
    <w:pPr>
      <w:spacing w:line="276" w:lineRule="auto"/>
    </w:pPr>
    <w:rPr>
      <w:sz w:val="22"/>
      <w:szCs w:val="2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7A4C"/>
    <w:pPr>
      <w:spacing w:after="0"/>
    </w:pPr>
    <w:rPr>
      <w:sz w:val="22"/>
      <w:szCs w:val="22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7A4C"/>
    <w:pPr>
      <w:spacing w:line="276" w:lineRule="auto"/>
    </w:pPr>
    <w:rPr>
      <w:sz w:val="22"/>
      <w:szCs w:val="2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7A4C"/>
    <w:pPr>
      <w:spacing w:after="0"/>
    </w:pPr>
    <w:rPr>
      <w:sz w:val="22"/>
      <w:szCs w:val="22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4</Words>
  <Characters>483</Characters>
  <Application>Microsoft Macintosh Word</Application>
  <DocSecurity>0</DocSecurity>
  <Lines>4</Lines>
  <Paragraphs>1</Paragraphs>
  <ScaleCrop>false</ScaleCrop>
  <Company>University of Virginia</Company>
  <LinksUpToDate>false</LinksUpToDate>
  <CharactersWithSpaces>5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Connelly</dc:creator>
  <cp:keywords/>
  <dc:description/>
  <cp:lastModifiedBy>Jessica Connelly</cp:lastModifiedBy>
  <cp:revision>4</cp:revision>
  <cp:lastPrinted>2014-02-14T21:54:00Z</cp:lastPrinted>
  <dcterms:created xsi:type="dcterms:W3CDTF">2014-02-14T22:05:00Z</dcterms:created>
  <dcterms:modified xsi:type="dcterms:W3CDTF">2014-02-14T22:13:00Z</dcterms:modified>
</cp:coreProperties>
</file>